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F61" w:rsidRPr="004A10AD" w:rsidRDefault="00E47F61" w:rsidP="00E47F6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.</w:t>
      </w:r>
      <w:r w:rsidRPr="004A10AD">
        <w:rPr>
          <w:lang w:val="en-US"/>
        </w:rPr>
        <w:t xml:space="preserve"> </w:t>
      </w:r>
      <w:r w:rsidRPr="004A10AD">
        <w:rPr>
          <w:rFonts w:ascii="Times New Roman" w:hAnsi="Times New Roman"/>
          <w:b/>
          <w:sz w:val="24"/>
          <w:szCs w:val="24"/>
          <w:lang w:val="en-US"/>
        </w:rPr>
        <w:t>Associations between risk factors and severity measures with four different definitions of COPD, only subjects older than 39 years of age are included.</w:t>
      </w:r>
    </w:p>
    <w:tbl>
      <w:tblPr>
        <w:tblpPr w:leftFromText="141" w:rightFromText="141" w:vertAnchor="text" w:tblpY="1"/>
        <w:tblOverlap w:val="never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19"/>
        <w:gridCol w:w="1498"/>
        <w:gridCol w:w="1499"/>
        <w:gridCol w:w="1499"/>
        <w:gridCol w:w="1473"/>
      </w:tblGrid>
      <w:tr w:rsidR="00E47F61" w:rsidRPr="00E47F61" w:rsidTr="00400DBD">
        <w:trPr>
          <w:trHeight w:val="300"/>
        </w:trPr>
        <w:tc>
          <w:tcPr>
            <w:tcW w:w="221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5969" w:type="dxa"/>
            <w:gridSpan w:val="4"/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>Subjects aged 40 years and older (n=1626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tcBorders>
              <w:top w:val="nil"/>
              <w:left w:val="nil"/>
            </w:tcBorders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>Self-report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EMR 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Spirometry LLN 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Spirometry GOLD 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81 (5.0%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52 (3.2%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103 (6.3%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196 (12.1%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Age (per 10 years),mean (SD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70 (1.23-2.3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26 (1.44-3.55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2 (0.77-1.34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64 (1.31-2.06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71 (0.44-1.1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0 (0.67-2.1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75 (0.49-1.15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49 (0.35-0.68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Ever smoker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34 (0.81-2.21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4.13 (1.83-9.3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4.46 (2.48-8.02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47 (2.33-5.17)</w:t>
            </w:r>
          </w:p>
        </w:tc>
      </w:tr>
      <w:tr w:rsidR="00E47F61" w:rsidRPr="00E47F61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Pack years (per 10 years)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Mean* (SD)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19 (1.06-1.3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20 (1.06-1.35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30 (1.18-1.43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23 (1.13-1.34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Occupational exposure to vapors, gases, dust or fumes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7 (0.70-1.9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49 (0.79-2.82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9 (0.69-1.73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7 (0.82-1.67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BMI &lt; 20 (ref = BMI 20-25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7.08 (2.27-22.08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9.47 (2.50-35.80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5.28 (1.86-15.01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79 (1.00-7.77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BMI &gt; 25 (ref = BMI 20-25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83 (0.49-1.39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77 (0.41-1.4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58 (0.37-0.91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57 (0.40-0.82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High education lev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(ref = low/ medium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66 (0.37-1.19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26 (0.09-0.7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47 (0.26-0.83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63 (0.42-0.94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Current asthma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31.2 (16.7-58.4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7.16 (3.23-15.88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62 (1.24-5.56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55(1.34-4.84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Self-reported ever allergy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17 (1.94-5.17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86 (1.03-3.38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2 (0.78-1.89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8 (0.91-1.80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Atopy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34 (1.45-3.7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83 (0.99-3.3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34 (0.85-2.12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5 (0.73-1.52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 xml:space="preserve">&gt; 1 positive for specific </w:t>
            </w:r>
            <w:proofErr w:type="spellStart"/>
            <w:r w:rsidRPr="00043794">
              <w:rPr>
                <w:sz w:val="18"/>
                <w:szCs w:val="18"/>
                <w:lang w:val="en-US"/>
              </w:rPr>
              <w:t>IgE</w:t>
            </w:r>
            <w:proofErr w:type="spellEnd"/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59 (1.55-4.3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76 (0.87-3.5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50 (0.89-2.52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30 (0.86-1.98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043794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043794">
              <w:rPr>
                <w:sz w:val="18"/>
                <w:szCs w:val="18"/>
                <w:lang w:val="en-US"/>
              </w:rPr>
              <w:t xml:space="preserve"> &gt;= 100 IU/ml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87 (1.74-4.7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56 (1.36-4.81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90 (1.17-3.08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37 (0.91-2.06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GOLD-1 †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(ref = FEV1/FVC &gt; 0.7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sz w:val="18"/>
                <w:szCs w:val="18"/>
                <w:lang w:val="en-US"/>
              </w:rPr>
            </w:pPr>
            <w:r w:rsidRPr="00043794">
              <w:rPr>
                <w:b/>
                <w:sz w:val="18"/>
                <w:szCs w:val="18"/>
                <w:lang w:val="en-US"/>
              </w:rPr>
              <w:t>2.69 (1.28-5.6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sz w:val="18"/>
                <w:szCs w:val="18"/>
                <w:lang w:val="en-US"/>
              </w:rPr>
            </w:pPr>
            <w:r w:rsidRPr="00043794">
              <w:rPr>
                <w:b/>
                <w:sz w:val="18"/>
                <w:szCs w:val="18"/>
                <w:lang w:val="en-US"/>
              </w:rPr>
              <w:t>4.33 (1.62-11.5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GOLD 2-4 †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(ref = FEV1/FVC &gt; 0.7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sz w:val="18"/>
                <w:szCs w:val="18"/>
                <w:lang w:val="en-US"/>
              </w:rPr>
            </w:pPr>
            <w:r w:rsidRPr="00043794">
              <w:rPr>
                <w:b/>
                <w:sz w:val="18"/>
                <w:szCs w:val="18"/>
                <w:lang w:val="en-US"/>
              </w:rPr>
              <w:t>28.5 (14.5-56.1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sz w:val="18"/>
                <w:szCs w:val="18"/>
                <w:lang w:val="en-US"/>
              </w:rPr>
            </w:pPr>
            <w:r w:rsidRPr="00043794">
              <w:rPr>
                <w:b/>
                <w:sz w:val="18"/>
                <w:szCs w:val="18"/>
                <w:lang w:val="en-US"/>
              </w:rPr>
              <w:t>52.5 (23.9-115.7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CCQ-score‡, mean (SD)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95 (2.92-5.35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4.02 (2.81-5.76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10 (2.34-4.12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17 (1.70-2.78)</w:t>
            </w:r>
          </w:p>
        </w:tc>
      </w:tr>
      <w:tr w:rsidR="00E47F61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Less than good self-reported health §</w:t>
            </w:r>
          </w:p>
        </w:tc>
        <w:tc>
          <w:tcPr>
            <w:tcW w:w="1498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6.03 (3.68-9.88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6.67 (3.58-12.43)</w:t>
            </w:r>
          </w:p>
        </w:tc>
        <w:tc>
          <w:tcPr>
            <w:tcW w:w="1499" w:type="dxa"/>
            <w:noWrap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40 (1.55-3.72)</w:t>
            </w:r>
          </w:p>
        </w:tc>
        <w:tc>
          <w:tcPr>
            <w:tcW w:w="1473" w:type="dxa"/>
            <w:vAlign w:val="bottom"/>
          </w:tcPr>
          <w:p w:rsidR="00E47F61" w:rsidRPr="00043794" w:rsidRDefault="00E47F61" w:rsidP="00400DBD">
            <w:pPr>
              <w:spacing w:after="0" w:line="240" w:lineRule="atLeas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58 (1.10-2.26)</w:t>
            </w:r>
          </w:p>
        </w:tc>
      </w:tr>
    </w:tbl>
    <w:p w:rsidR="0023068D" w:rsidRPr="00E47F61" w:rsidRDefault="00E47F61">
      <w:pPr>
        <w:rPr>
          <w:sz w:val="18"/>
          <w:lang w:val="en-US"/>
        </w:rPr>
      </w:pPr>
      <w:r w:rsidRPr="00043794">
        <w:rPr>
          <w:sz w:val="18"/>
          <w:lang w:val="en-US"/>
        </w:rPr>
        <w:br w:type="textWrapping" w:clear="all"/>
        <w:t xml:space="preserve">Data are presented as mean ±SD or %, unless otherwise stated. OR and 95% CI were adjusted for age, gender, ever smoking and pack years (number of pack years was mean-centered for ex- and current smokers). Bold type indicates statistical significance (p &lt;0.05). Self-reported: self-reported data based on the ECRHSIII screening questionnaire, EMR: Electronic Medical Records, spirometry: post-bronchodilator lung function measurement. Used definitions for COPD based on different databases are presented in table 2. </w:t>
      </w:r>
      <w:r w:rsidRPr="00043794">
        <w:rPr>
          <w:sz w:val="18"/>
          <w:lang w:val="en-US"/>
        </w:rPr>
        <w:br/>
        <w:t xml:space="preserve">*Mean </w:t>
      </w:r>
      <w:proofErr w:type="spellStart"/>
      <w:r w:rsidRPr="00043794">
        <w:rPr>
          <w:sz w:val="18"/>
          <w:lang w:val="en-US"/>
        </w:rPr>
        <w:t>packyears</w:t>
      </w:r>
      <w:proofErr w:type="spellEnd"/>
      <w:r w:rsidRPr="00043794">
        <w:rPr>
          <w:sz w:val="18"/>
          <w:lang w:val="en-US"/>
        </w:rPr>
        <w:t xml:space="preserve"> are calculated for ex-smokers and current smokers.</w:t>
      </w:r>
      <w:r w:rsidRPr="00043794">
        <w:rPr>
          <w:sz w:val="18"/>
          <w:lang w:val="en-US"/>
        </w:rPr>
        <w:br/>
        <w:t>† GOLD 1: FEV1/FVC&lt;0.70 and FEV1≥ 80% predicted, GOLD 2-4: FEV1/FVC &lt;0.7 and FEV1 &lt;80% predicted</w:t>
      </w:r>
      <w:r w:rsidRPr="00043794">
        <w:rPr>
          <w:sz w:val="18"/>
          <w:lang w:val="en-US"/>
        </w:rPr>
        <w:br/>
        <w:t>‡</w:t>
      </w:r>
      <w:r w:rsidRPr="00043794">
        <w:rPr>
          <w:lang w:val="en-US"/>
        </w:rPr>
        <w:t xml:space="preserve"> </w:t>
      </w:r>
      <w:r w:rsidRPr="00043794">
        <w:rPr>
          <w:sz w:val="18"/>
          <w:lang w:val="en-US"/>
        </w:rPr>
        <w:t xml:space="preserve">Clinical COPD Questionnaire (CCQ)-score (van der </w:t>
      </w:r>
      <w:proofErr w:type="spellStart"/>
      <w:r w:rsidRPr="00043794">
        <w:rPr>
          <w:sz w:val="18"/>
          <w:lang w:val="en-US"/>
        </w:rPr>
        <w:t>Molen</w:t>
      </w:r>
      <w:proofErr w:type="spellEnd"/>
      <w:r w:rsidRPr="00043794">
        <w:rPr>
          <w:sz w:val="18"/>
          <w:lang w:val="en-US"/>
        </w:rPr>
        <w:t xml:space="preserve"> </w:t>
      </w:r>
      <w:r w:rsidRPr="00043794">
        <w:rPr>
          <w:i/>
          <w:sz w:val="18"/>
          <w:lang w:val="en-US"/>
        </w:rPr>
        <w:t>et al.</w:t>
      </w:r>
      <w:r w:rsidRPr="00043794">
        <w:rPr>
          <w:sz w:val="18"/>
          <w:lang w:val="en-US"/>
        </w:rPr>
        <w:t xml:space="preserve"> ‘Development, validity and responsiveness of the Clinical COPD Questionnaire.’ Health </w:t>
      </w:r>
      <w:proofErr w:type="spellStart"/>
      <w:r w:rsidRPr="00043794">
        <w:rPr>
          <w:sz w:val="18"/>
          <w:lang w:val="en-US"/>
        </w:rPr>
        <w:t>Qual</w:t>
      </w:r>
      <w:proofErr w:type="spellEnd"/>
      <w:r w:rsidRPr="00043794">
        <w:rPr>
          <w:sz w:val="18"/>
          <w:lang w:val="en-US"/>
        </w:rPr>
        <w:t xml:space="preserve"> Life Outcomes 2003;1:13.)</w:t>
      </w:r>
      <w:r w:rsidRPr="00043794">
        <w:rPr>
          <w:sz w:val="18"/>
          <w:lang w:val="en-US"/>
        </w:rPr>
        <w:br/>
        <w:t>NA: Not available, as very few (LLN) or no (GOLD) subjects with spirometry-based COPD had FEV1/FVC &gt; 0.7.</w:t>
      </w:r>
      <w:r w:rsidRPr="00043794">
        <w:rPr>
          <w:sz w:val="18"/>
          <w:lang w:val="en-US"/>
        </w:rPr>
        <w:br/>
        <w:t>§Less than good self-reported health: bad/moderate/reasonable, reference category: good/excellent self-reported health</w:t>
      </w:r>
      <w:bookmarkStart w:id="0" w:name="_GoBack"/>
      <w:bookmarkEnd w:id="0"/>
    </w:p>
    <w:sectPr w:rsidR="0023068D" w:rsidRPr="00E47F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F61"/>
    <w:rsid w:val="000B0F16"/>
    <w:rsid w:val="00126D83"/>
    <w:rsid w:val="0023068D"/>
    <w:rsid w:val="0026269D"/>
    <w:rsid w:val="002F5CD2"/>
    <w:rsid w:val="002F6D65"/>
    <w:rsid w:val="0033712E"/>
    <w:rsid w:val="00387037"/>
    <w:rsid w:val="003D6C6F"/>
    <w:rsid w:val="00456B9C"/>
    <w:rsid w:val="00491EF0"/>
    <w:rsid w:val="004B6C26"/>
    <w:rsid w:val="004E1D03"/>
    <w:rsid w:val="0050692F"/>
    <w:rsid w:val="0053219B"/>
    <w:rsid w:val="00534EFB"/>
    <w:rsid w:val="00535974"/>
    <w:rsid w:val="005638FD"/>
    <w:rsid w:val="005F55F1"/>
    <w:rsid w:val="00662091"/>
    <w:rsid w:val="006B28C2"/>
    <w:rsid w:val="00726E32"/>
    <w:rsid w:val="00754F8A"/>
    <w:rsid w:val="0076149F"/>
    <w:rsid w:val="007E6244"/>
    <w:rsid w:val="00874F25"/>
    <w:rsid w:val="008C72D3"/>
    <w:rsid w:val="009452F7"/>
    <w:rsid w:val="00970BA6"/>
    <w:rsid w:val="009A499D"/>
    <w:rsid w:val="00A15DCA"/>
    <w:rsid w:val="00A55F6E"/>
    <w:rsid w:val="00A91A02"/>
    <w:rsid w:val="00A95208"/>
    <w:rsid w:val="00AE785B"/>
    <w:rsid w:val="00B217CC"/>
    <w:rsid w:val="00B31BA0"/>
    <w:rsid w:val="00B543D9"/>
    <w:rsid w:val="00C00228"/>
    <w:rsid w:val="00C144DE"/>
    <w:rsid w:val="00CD6B32"/>
    <w:rsid w:val="00D77D9E"/>
    <w:rsid w:val="00D97E09"/>
    <w:rsid w:val="00DA071F"/>
    <w:rsid w:val="00E47F61"/>
    <w:rsid w:val="00EB28B3"/>
    <w:rsid w:val="00F03A8C"/>
    <w:rsid w:val="00F123FC"/>
    <w:rsid w:val="00F7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6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6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5D413E.dotm</Template>
  <TotalTime>0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lée, F. (Floor)</dc:creator>
  <cp:lastModifiedBy>Borlée, F. (Floor)</cp:lastModifiedBy>
  <cp:revision>1</cp:revision>
  <dcterms:created xsi:type="dcterms:W3CDTF">2017-01-31T13:11:00Z</dcterms:created>
  <dcterms:modified xsi:type="dcterms:W3CDTF">2017-01-31T13:12:00Z</dcterms:modified>
</cp:coreProperties>
</file>